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25DE" w:rsidRPr="00C925DE" w:rsidRDefault="00C925DE" w:rsidP="00C925DE">
      <w:pPr>
        <w:keepNext/>
        <w:numPr>
          <w:ilvl w:val="1"/>
          <w:numId w:val="1"/>
        </w:numPr>
        <w:tabs>
          <w:tab w:val="left" w:pos="576"/>
        </w:tabs>
        <w:suppressAutoHyphens/>
        <w:spacing w:after="0" w:line="480" w:lineRule="auto"/>
        <w:jc w:val="both"/>
        <w:outlineLvl w:val="1"/>
        <w:rPr>
          <w:rFonts w:ascii="Arial" w:eastAsia="Times New Roman" w:hAnsi="Arial" w:cs="Arial"/>
          <w:b/>
          <w:bCs/>
          <w:sz w:val="24"/>
          <w:szCs w:val="24"/>
          <w:lang w:val="en-US" w:eastAsia="ar-SA"/>
        </w:rPr>
      </w:pPr>
      <w:r w:rsidRPr="00C925DE">
        <w:rPr>
          <w:rFonts w:ascii="Arial" w:eastAsia="Times New Roman" w:hAnsi="Arial" w:cs="Arial"/>
          <w:b/>
          <w:bCs/>
          <w:sz w:val="24"/>
          <w:szCs w:val="24"/>
          <w:lang w:val="en-US" w:eastAsia="ar-SA"/>
        </w:rPr>
        <w:t>Supplementary Tables, Figures and Files</w:t>
      </w:r>
    </w:p>
    <w:p w:rsidR="00C925DE" w:rsidRPr="00C925DE" w:rsidRDefault="00C925DE" w:rsidP="00C925DE">
      <w:pPr>
        <w:keepNext/>
        <w:numPr>
          <w:ilvl w:val="1"/>
          <w:numId w:val="1"/>
        </w:numPr>
        <w:tabs>
          <w:tab w:val="left" w:pos="576"/>
        </w:tabs>
        <w:suppressAutoHyphens/>
        <w:spacing w:after="0" w:line="480" w:lineRule="auto"/>
        <w:jc w:val="both"/>
        <w:outlineLvl w:val="1"/>
        <w:rPr>
          <w:rFonts w:ascii="Arial" w:eastAsia="Times New Roman" w:hAnsi="Arial" w:cs="Arial"/>
          <w:b/>
          <w:bCs/>
          <w:sz w:val="24"/>
          <w:szCs w:val="24"/>
          <w:lang w:val="en-US" w:eastAsia="ar-SA"/>
        </w:rPr>
      </w:pPr>
      <w:bookmarkStart w:id="0" w:name="_GoBack"/>
      <w:bookmarkEnd w:id="0"/>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Table S1. List of oligonucleotides used in this study.</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Table S2. List of computationally predicted sRNAs in NATL2A using RNAz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wx0KRZmX","properties":{"formattedCitation":"[25]","plainCitation":"[25]","noteIndex":0},"citationItems":[{"id":1099,"uris":["http://zotero.org/groups/861410/items/C9ZXI9K2"],"uri":["http://zotero.org/groups/861410/items/C9ZXI9K2"],"itemData":{"id":1099,"type":"article-journal","abstract":"RNAz is a widely used software package for de novo detection of structured noncoding RNAs in comparative genomics data. Four years of experience have not only demonstrated the applicability of the approach, but also helped us to identify limitations of the current implementation. RNAz 2.0 provides significant improvements in two respects: (1) The accuracy is increased by the systematic use of dinucleotide models. (2) Technical limitations of the previous version, such as the inability to handle alignments with more than six sequences, are overcome by increased training data and the usage of an entropy measure to represent sequence similarities. RNAz 2.0 shows a significantly lower false discovery rate on a dinucleotide background model than the previous version. Separate models for structural alignments provide an additional way to increase the predictive power. RNAz is open source software and can be obtained free of charge at: http://www.tbi.univie.ac.at/~wash/RNAz/","container-title":"Pacific Symposium on Biocomputing. Pacific Symposium on Biocomputing","ISSN":"2335-6936","journalAbbreviation":"Pac Symp Biocomput","language":"eng","note":"PMID: 19908359","page":"69-79","source":"PubMed","title":"RNAz 2.0: improved noncoding RNA detection","title-short":"RNAz 2.0","author":[{"family":"Gruber","given":"Andreas R."},{"family":"Findeiß","given":"Sven"},{"family":"Washietl","given":"Stefan"},{"family":"Hofacker","given":"Ivo L."},{"family":"Stadler","given":"Peter F."}],"issued":{"date-parts":[["2010"]]}}}],"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25]</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 xml:space="preserve"> and of RFAM homologs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nMBUTjuh","properties":{"formattedCitation":"[35, 36]","plainCitation":"[35, 36]","noteIndex":0},"citationItems":[{"id":1332,"uris":["http://zotero.org/groups/861410/items/LYBPCHN7"],"uri":["http://zotero.org/groups/861410/items/LYBPCHN7"],"itemData":{"id":1332,"type":"article-journal","container-title":"Nucleic Acids Research","DOI":"10.1093/nar/gkx1038","ISSN":"0305-1048, 1362-4962","issue":"D1","language":"en","page":"D335-D342","source":"Crossref","title":"Rfam 13.0: shifting to a genome-centric resource for non-coding RNA families","title-short":"Rfam 13.0","volume":"46","author":[{"family":"Kalvari","given":"Ioanna"},{"family":"Argasinska","given":"Joanna"},{"family":"Quinones-Olvera","given":"Natalia"},{"family":"Nawrocki","given":"Eric P"},{"family":"Rivas","given":"Elena"},{"family":"Eddy","given":"Sean R"},{"family":"Bateman","given":"Alex"},{"family":"Finn","given":"Robert D"},{"family":"Petrov","given":"Anton I"}],"issued":{"date-parts":[["2018",1,4]]}}},{"id":1333,"uris":["http://zotero.org/groups/861410/items/GNNCZFMF"],"uri":["http://zotero.org/groups/861410/items/GNNCZFMF"],"itemData":{"id":1333,"type":"article-journal","container-title":"Current Protocols in Bioinformatics","DOI":"10.1002/cpbi.51","ISSN":"19343396","issue":"1","language":"en","page":"e51","source":"Crossref","title":"Non-Coding RNA Analysis Using the Rfam Database","volume":"62","author":[{"family":"Kalvari","given":"Ioanna"},{"family":"Nawrocki","given":"Eric P."},{"family":"Argasinska","given":"Joanna"},{"family":"Quinones-Olvera","given":"Natalia"},{"family":"Finn","given":"Robert D."},{"family":"Bateman","given":"Alex"},{"family":"Petrov","given":"Anton I."}],"issued":{"date-parts":[["2018",6]]}}}],"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35, 36]</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 The results are sorted by the z-score computed with RNAz. The “prob-RNA” column lists the P-value for the predicted RNA class probability. Alignments with P&gt;0.5 are classified as functional RNAs.</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Table S3. List of computationally predicted sRNAs in MED4 using RNAz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F188ZAOQ","properties":{"formattedCitation":"[25]","plainCitation":"[25]","noteIndex":0},"citationItems":[{"id":1099,"uris":["http://zotero.org/groups/861410/items/C9ZXI9K2"],"uri":["http://zotero.org/groups/861410/items/C9ZXI9K2"],"itemData":{"id":1099,"type":"article-journal","abstract":"RNAz is a widely used software package for de novo detection of structured noncoding RNAs in comparative genomics data. Four years of experience have not only demonstrated the applicability of the approach, but also helped us to identify limitations of the current implementation. RNAz 2.0 provides significant improvements in two respects: (1) The accuracy is increased by the systematic use of dinucleotide models. (2) Technical limitations of the previous version, such as the inability to handle alignments with more than six sequences, are overcome by increased training data and the usage of an entropy measure to represent sequence similarities. RNAz 2.0 shows a significantly lower false discovery rate on a dinucleotide background model than the previous version. Separate models for structural alignments provide an additional way to increase the predictive power. RNAz is open source software and can be obtained free of charge at: http://www.tbi.univie.ac.at/~wash/RNAz/","container-title":"Pacific Symposium on Biocomputing. Pacific Symposium on Biocomputing","ISSN":"2335-6936","journalAbbreviation":"Pac Symp Biocomput","language":"eng","note":"PMID: 19908359","page":"69-79","source":"PubMed","title":"RNAz 2.0: improved noncoding RNA detection","title-short":"RNAz 2.0","author":[{"family":"Gruber","given":"Andreas R."},{"family":"Findeiß","given":"Sven"},{"family":"Washietl","given":"Stefan"},{"family":"Hofacker","given":"Ivo L."},{"family":"Stadler","given":"Peter F."}],"issued":{"date-parts":[["2010"]]}}}],"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25]</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 xml:space="preserve"> and RFAM homologs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sZh2mXzR","properties":{"formattedCitation":"[35, 36]","plainCitation":"[35, 36]","noteIndex":0},"citationItems":[{"id":1332,"uris":["http://zotero.org/groups/861410/items/LYBPCHN7"],"uri":["http://zotero.org/groups/861410/items/LYBPCHN7"],"itemData":{"id":1332,"type":"article-journal","container-title":"Nucleic Acids Research","DOI":"10.1093/nar/gkx1038","ISSN":"0305-1048, 1362-4962","issue":"D1","language":"en","page":"D335-D342","source":"Crossref","title":"Rfam 13.0: shifting to a genome-centric resource for non-coding RNA families","title-short":"Rfam 13.0","volume":"46","author":[{"family":"Kalvari","given":"Ioanna"},{"family":"Argasinska","given":"Joanna"},{"family":"Quinones-Olvera","given":"Natalia"},{"family":"Nawrocki","given":"Eric P"},{"family":"Rivas","given":"Elena"},{"family":"Eddy","given":"Sean R"},{"family":"Bateman","given":"Alex"},{"family":"Finn","given":"Robert D"},{"family":"Petrov","given":"Anton I"}],"issued":{"date-parts":[["2018",1,4]]}}},{"id":1333,"uris":["http://zotero.org/groups/861410/items/GNNCZFMF"],"uri":["http://zotero.org/groups/861410/items/GNNCZFMF"],"itemData":{"id":1333,"type":"article-journal","container-title":"Current Protocols in Bioinformatics","DOI":"10.1002/cpbi.51","ISSN":"19343396","issue":"1","language":"en","page":"e51","source":"Crossref","title":"Non-Coding RNA Analysis Using the Rfam Database","volume":"62","author":[{"family":"Kalvari","given":"Ioanna"},{"family":"Nawrocki","given":"Eric P."},{"family":"Argasinska","given":"Joanna"},{"family":"Quinones-Olvera","given":"Natalia"},{"family":"Finn","given":"Robert D."},{"family":"Bateman","given":"Alex"},{"family":"Petrov","given":"Anton I."}],"issued":{"date-parts":[["2018",6]]}}}],"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35, 36]</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 The results are sorted by the z-score computed with RNAz. The “prob-RNA” column lists the P-value for the predicted RNA class probability. Alignments with P&gt;0.5 are classified as functional RNAs.</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Table S4. Distribution of sRNA candidates in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clades and other bacteria. The sRNA_IDs match those in Tables S2 and S3.</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Table S5. Detection of known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sRNAs in the 60 m, 100 m and 130 m samples using BLASTn. A BLAST search (with default settings) against all previously identified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sRNA sequences was performed using the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associated non-CDS contigs (for more details, see the “Materials and Methods” section) from the three different depths (60 m, 100 m and 130 m) as query. Only BLAST hits with a coverage of at least 60% were considered as true positives.</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Table S6. Computational target prediction for Yfr28 using CopraRNA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7Wm3RqfI","properties":{"formattedCitation":"[38, 39]","plainCitation":"[38, 39]","noteIndex":0},"citationItems":[{"id":1110,"uris":["http://zotero.org/groups/861410/items/MDRPS6YK"],"uri":["http://zotero.org/groups/861410/items/MDRPS6YK"],"itemData":{"id":1110,"type":"article-journal","abstract":"Small RNAs (sRNAs) constitute a large and heterogeneous class of bacterial gene expression regulators. Much like eukaryotic microRNAs, these sRNAs typically target multiple mRNAs through short seed pairing, thereby acting as global posttranscriptional regulators. In some bacteria, evidence for hundreds to possibly more than 1,000 different sRNAs has been obtained by transcriptome sequencing. However, the experimental identification of possible targets and, therefore, their confirmation as functional regulators of gene expression has remained laborious. Here, we present a strategy that integrates phylogenetic information to predict sRNA targets at the genomic scale and reconstructs regulatory networks upon functional enrichment and network analysis (CopraRNA, for Comparative Prediction Algorithm for sRNA Targets). Furthermore, CopraRNA precisely predicts the sRNA domains for target recognition and interaction. When applied to several model sRNAs, CopraRNA revealed additional targets and functions for the sRNAs CyaR, FnrS, RybB, RyhB, SgrS, and Spot42. Moreover, the mRNAs gdhA, lrp, marA, nagZ, ptsI, sdhA, and yobF-cspC were suggested as regulatory hubs targeted by up to seven different sRNAs. The verification of many previously undetected targets by CopraRNA, even for extensively investigated sRNAs, demonstrates its advantages and shows that CopraRNA-based analyses can compete with experimental target prediction approaches. A Web interface allows high-confidence target prediction and efficient classification of bacterial sRNAs.","container-title":"Proceedings of the National Academy of Sciences of the United States of America","DOI":"10.1073/pnas.1303248110","ISSN":"1091-6490","issue":"37","journalAbbreviation":"Proc. Natl. Acad. Sci. U.S.A.","language":"eng","note":"PMID: 23980183 \nPMCID: PMC3773804","page":"E3487-3496","source":"NCBI PubMed","title":"Comparative genomics boosts target prediction for bacterial small RNAs","volume":"110","author":[{"family":"Wright","given":"Patrick R."},{"family":"Richter","given":"Andreas S."},{"family":"Papenfort","given":"Kai"},{"family":"Mann","given":"Martin"},{"family":"Vogel","given":"Jörg"},{"family":"Hess","given":"Wolfgang R."},{"family":"Backofen","given":"Rolf"},{"family":"Georg","given":"Jens"}],"issued":{"date-parts":[["2013",9,10]]}}},{"id":1111,"uris":["http://zotero.org/groups/861410/items/VWJ6486I"],"uri":["http://zotero.org/groups/861410/items/VWJ6486I"],"itemData":{"id":1111,"type":"article-journal","abstract":"CopraRNA (Comparative prediction algorithm for small RNA targets) is the most recent asset to the Freiburg RNA Tools webserver. It incorporates and extends the functionality of the existing tool IntaRNA (Interacting RNAs) in order to predict targets, interaction domains and consequently the regulatory networks of bacterial small RNA molecules. The CopraRNA prediction results are accompanied by extensive postprocessing methods such as functional enrichment analysis and visualization of interacting regions. Here, we introduce the functionality of the CopraRNA and IntaRNA webservers and give detailed explanations on their postprocessing functionalities. Both tools are freely accessible at http://rna.informatik.uni-freiburg.de.","container-title":"Nucleic Acids Research","DOI":"10.1093/nar/gku359","ISSN":"1362-4962","issue":"Web Server issue","journalAbbreviation":"Nucleic Acids Res.","language":"eng","note":"PMID: 24838564 \nPMCID: PMC4086077","page":"W119-123","source":"NCBI PubMed","title":"CopraRNA and IntaRNA: predicting small RNA targets, networks and interaction domains","title-short":"CopraRNA and IntaRNA","volume":"42","author":[{"family":"Wright","given":"Patrick R."},{"family":"Georg","given":"Jens"},{"family":"Mann","given":"Martin"},{"family":"Sorescu","given":"Dragos A."},{"family":"Richter","given":"Andreas S."},{"family":"Lott","given":"Steffen"},{"family":"Kleinkauf","given":"Robert"},{"family":"Hess","given":"Wolfgang R."},{"family":"Backofen","given":"Rolf"}],"issued":{"date-parts":[["2014",7]]}}}],"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38, 39]</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 xml:space="preserve">. The entire CDS and 50 nt up- and downstream regions were searched for potential </w:t>
      </w:r>
      <w:r w:rsidRPr="00C925DE">
        <w:rPr>
          <w:rFonts w:ascii="Arial" w:eastAsia="Times New Roman" w:hAnsi="Arial" w:cs="Arial"/>
          <w:sz w:val="24"/>
          <w:szCs w:val="24"/>
          <w:lang w:val="en-US" w:eastAsia="ar-SA"/>
        </w:rPr>
        <w:lastRenderedPageBreak/>
        <w:t xml:space="preserve">interactions. The analysis included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strains MED4, MIT9515, MIT9215, MIT9301, MIT9312, AS9601 and MIT0604.</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Table S7. Computational target prediction for Yfr106-108 using CopraRNA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DwnsC3Wd","properties":{"formattedCitation":"[38, 39]","plainCitation":"[38, 39]","noteIndex":0},"citationItems":[{"id":1110,"uris":["http://zotero.org/groups/861410/items/MDRPS6YK"],"uri":["http://zotero.org/groups/861410/items/MDRPS6YK"],"itemData":{"id":1110,"type":"article-journal","abstract":"Small RNAs (sRNAs) constitute a large and heterogeneous class of bacterial gene expression regulators. Much like eukaryotic microRNAs, these sRNAs typically target multiple mRNAs through short seed pairing, thereby acting as global posttranscriptional regulators. In some bacteria, evidence for hundreds to possibly more than 1,000 different sRNAs has been obtained by transcriptome sequencing. However, the experimental identification of possible targets and, therefore, their confirmation as functional regulators of gene expression has remained laborious. Here, we present a strategy that integrates phylogenetic information to predict sRNA targets at the genomic scale and reconstructs regulatory networks upon functional enrichment and network analysis (CopraRNA, for Comparative Prediction Algorithm for sRNA Targets). Furthermore, CopraRNA precisely predicts the sRNA domains for target recognition and interaction. When applied to several model sRNAs, CopraRNA revealed additional targets and functions for the sRNAs CyaR, FnrS, RybB, RyhB, SgrS, and Spot42. Moreover, the mRNAs gdhA, lrp, marA, nagZ, ptsI, sdhA, and yobF-cspC were suggested as regulatory hubs targeted by up to seven different sRNAs. The verification of many previously undetected targets by CopraRNA, even for extensively investigated sRNAs, demonstrates its advantages and shows that CopraRNA-based analyses can compete with experimental target prediction approaches. A Web interface allows high-confidence target prediction and efficient classification of bacterial sRNAs.","container-title":"Proceedings of the National Academy of Sciences of the United States of America","DOI":"10.1073/pnas.1303248110","ISSN":"1091-6490","issue":"37","journalAbbreviation":"Proc. Natl. Acad. Sci. U.S.A.","language":"eng","note":"PMID: 23980183 \nPMCID: PMC3773804","page":"E3487-3496","source":"NCBI PubMed","title":"Comparative genomics boosts target prediction for bacterial small RNAs","volume":"110","author":[{"family":"Wright","given":"Patrick R."},{"family":"Richter","given":"Andreas S."},{"family":"Papenfort","given":"Kai"},{"family":"Mann","given":"Martin"},{"family":"Vogel","given":"Jörg"},{"family":"Hess","given":"Wolfgang R."},{"family":"Backofen","given":"Rolf"},{"family":"Georg","given":"Jens"}],"issued":{"date-parts":[["2013",9,10]]}}},{"id":1111,"uris":["http://zotero.org/groups/861410/items/VWJ6486I"],"uri":["http://zotero.org/groups/861410/items/VWJ6486I"],"itemData":{"id":1111,"type":"article-journal","abstract":"CopraRNA (Comparative prediction algorithm for small RNA targets) is the most recent asset to the Freiburg RNA Tools webserver. It incorporates and extends the functionality of the existing tool IntaRNA (Interacting RNAs) in order to predict targets, interaction domains and consequently the regulatory networks of bacterial small RNA molecules. The CopraRNA prediction results are accompanied by extensive postprocessing methods such as functional enrichment analysis and visualization of interacting regions. Here, we introduce the functionality of the CopraRNA and IntaRNA webservers and give detailed explanations on their postprocessing functionalities. Both tools are freely accessible at http://rna.informatik.uni-freiburg.de.","container-title":"Nucleic Acids Research","DOI":"10.1093/nar/gku359","ISSN":"1362-4962","issue":"Web Server issue","journalAbbreviation":"Nucleic Acids Res.","language":"eng","note":"PMID: 24838564 \nPMCID: PMC4086077","page":"W119-123","source":"NCBI PubMed","title":"CopraRNA and IntaRNA: predicting small RNA targets, networks and interaction domains","title-short":"CopraRNA and IntaRNA","volume":"42","author":[{"family":"Wright","given":"Patrick R."},{"family":"Georg","given":"Jens"},{"family":"Mann","given":"Martin"},{"family":"Sorescu","given":"Dragos A."},{"family":"Richter","given":"Andreas S."},{"family":"Lott","given":"Steffen"},{"family":"Kleinkauf","given":"Robert"},{"family":"Hess","given":"Wolfgang R."},{"family":"Backofen","given":"Rolf"}],"issued":{"date-parts":[["2014",7]]}}}],"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38, 39]</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 xml:space="preserve">. The search region was set to 50 nt upstream and 250 nt downstream of the first nucleotide of the start codon. The analysis included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strains NATL2A, NATL1A and MIT0801.</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Figure S1. Synteny plot of the </w:t>
      </w:r>
      <w:r w:rsidRPr="00C925DE">
        <w:rPr>
          <w:rFonts w:ascii="Arial" w:eastAsia="Times New Roman" w:hAnsi="Arial" w:cs="Arial"/>
          <w:i/>
          <w:sz w:val="24"/>
          <w:szCs w:val="24"/>
          <w:lang w:val="en-US" w:eastAsia="ar-SA"/>
        </w:rPr>
        <w:t>yfr28</w:t>
      </w:r>
      <w:r w:rsidRPr="00C925DE">
        <w:rPr>
          <w:rFonts w:ascii="Arial" w:eastAsia="Times New Roman" w:hAnsi="Arial" w:cs="Arial"/>
          <w:sz w:val="24"/>
          <w:szCs w:val="24"/>
          <w:lang w:val="en-US" w:eastAsia="ar-SA"/>
        </w:rPr>
        <w:t xml:space="preserve"> locus. The gene arrangement 3 kb up- and downstream is shown.</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Figure S2. Overview of the read distribution in the </w:t>
      </w:r>
      <w:r w:rsidRPr="00C925DE">
        <w:rPr>
          <w:rFonts w:ascii="Arial" w:eastAsia="Times New Roman" w:hAnsi="Arial" w:cs="Arial"/>
          <w:i/>
          <w:sz w:val="24"/>
          <w:szCs w:val="24"/>
          <w:lang w:val="en-US" w:eastAsia="ar-SA"/>
        </w:rPr>
        <w:t>yfr28</w:t>
      </w:r>
      <w:r w:rsidRPr="00C925DE">
        <w:rPr>
          <w:rFonts w:ascii="Arial" w:eastAsia="Times New Roman" w:hAnsi="Arial" w:cs="Arial"/>
          <w:sz w:val="24"/>
          <w:szCs w:val="24"/>
          <w:lang w:val="en-US" w:eastAsia="ar-SA"/>
        </w:rPr>
        <w:t xml:space="preserve"> and </w:t>
      </w:r>
      <w:r w:rsidRPr="00C925DE">
        <w:rPr>
          <w:rFonts w:ascii="Arial" w:eastAsia="Times New Roman" w:hAnsi="Arial" w:cs="Arial"/>
          <w:i/>
          <w:sz w:val="24"/>
          <w:szCs w:val="24"/>
          <w:lang w:val="en-US" w:eastAsia="ar-SA"/>
        </w:rPr>
        <w:t>ftsz</w:t>
      </w:r>
      <w:r w:rsidRPr="00C925DE">
        <w:rPr>
          <w:rFonts w:ascii="Arial" w:eastAsia="Times New Roman" w:hAnsi="Arial" w:cs="Arial"/>
          <w:sz w:val="24"/>
          <w:szCs w:val="24"/>
          <w:lang w:val="en-US" w:eastAsia="ar-SA"/>
        </w:rPr>
        <w:t xml:space="preserve"> 5’ regions based on the mapped Solexa reads of primary cDNA reads. The blue boxes correspond to the gene position of </w:t>
      </w:r>
      <w:r w:rsidRPr="00C925DE">
        <w:rPr>
          <w:rFonts w:ascii="Arial" w:eastAsia="Times New Roman" w:hAnsi="Arial" w:cs="Arial"/>
          <w:i/>
          <w:sz w:val="24"/>
          <w:szCs w:val="24"/>
          <w:lang w:val="en-US" w:eastAsia="ar-SA"/>
        </w:rPr>
        <w:t>yfr28</w:t>
      </w:r>
      <w:r w:rsidRPr="00C925DE">
        <w:rPr>
          <w:rFonts w:ascii="Arial" w:eastAsia="Times New Roman" w:hAnsi="Arial" w:cs="Arial"/>
          <w:sz w:val="24"/>
          <w:szCs w:val="24"/>
          <w:lang w:val="en-US" w:eastAsia="ar-SA"/>
        </w:rPr>
        <w:t xml:space="preserve"> and the position of the front part of the </w:t>
      </w:r>
      <w:r w:rsidRPr="00C925DE">
        <w:rPr>
          <w:rFonts w:ascii="Arial" w:eastAsia="Times New Roman" w:hAnsi="Arial" w:cs="Arial"/>
          <w:i/>
          <w:sz w:val="24"/>
          <w:szCs w:val="24"/>
          <w:lang w:val="en-US" w:eastAsia="ar-SA"/>
        </w:rPr>
        <w:t>ftsZ</w:t>
      </w:r>
      <w:r w:rsidRPr="00C925DE">
        <w:rPr>
          <w:rFonts w:ascii="Arial" w:eastAsia="Times New Roman" w:hAnsi="Arial" w:cs="Arial"/>
          <w:sz w:val="24"/>
          <w:szCs w:val="24"/>
          <w:lang w:val="en-US" w:eastAsia="ar-SA"/>
        </w:rPr>
        <w:t xml:space="preserve"> gene. Sequence information for both strands is given, and -10 elements are indicated with yellow boxes. Transcriptional start sites are indicated in red letters, and an alternative start site for </w:t>
      </w:r>
      <w:r w:rsidRPr="00C925DE">
        <w:rPr>
          <w:rFonts w:ascii="Arial" w:eastAsia="Times New Roman" w:hAnsi="Arial" w:cs="Arial"/>
          <w:i/>
          <w:sz w:val="24"/>
          <w:szCs w:val="24"/>
          <w:lang w:val="en-US" w:eastAsia="ar-SA"/>
        </w:rPr>
        <w:t>ftsZ</w:t>
      </w:r>
      <w:r w:rsidRPr="00C925DE">
        <w:rPr>
          <w:rFonts w:ascii="Arial" w:eastAsia="Times New Roman" w:hAnsi="Arial" w:cs="Arial"/>
          <w:sz w:val="24"/>
          <w:szCs w:val="24"/>
          <w:lang w:val="en-US" w:eastAsia="ar-SA"/>
        </w:rPr>
        <w:t xml:space="preserve"> is indicated in orange. The position of the transcriptional start site within the coverage plots is indicated by the dashed arrows. The initiator codon is shown as ATG. The putative interaction region of Yfr28 and </w:t>
      </w:r>
      <w:r w:rsidRPr="00C925DE">
        <w:rPr>
          <w:rFonts w:ascii="Arial" w:eastAsia="Times New Roman" w:hAnsi="Arial" w:cs="Arial"/>
          <w:i/>
          <w:sz w:val="24"/>
          <w:szCs w:val="24"/>
          <w:lang w:val="en-US" w:eastAsia="ar-SA"/>
        </w:rPr>
        <w:t>ftsZ</w:t>
      </w:r>
      <w:r w:rsidRPr="00C925DE">
        <w:rPr>
          <w:rFonts w:ascii="Arial" w:eastAsia="Times New Roman" w:hAnsi="Arial" w:cs="Arial"/>
          <w:sz w:val="24"/>
          <w:szCs w:val="24"/>
          <w:lang w:val="en-US" w:eastAsia="ar-SA"/>
        </w:rPr>
        <w:t xml:space="preserve"> is indicated by the cyan line. Data were replotted from </w:t>
      </w:r>
      <w:r w:rsidRPr="00C925DE">
        <w:rPr>
          <w:rFonts w:ascii="Arial" w:eastAsia="Times New Roman" w:hAnsi="Arial" w:cs="Arial"/>
          <w:sz w:val="24"/>
          <w:szCs w:val="24"/>
          <w:lang w:val="en-US" w:eastAsia="ar-SA"/>
        </w:rPr>
        <w:fldChar w:fldCharType="begin"/>
      </w:r>
      <w:r w:rsidRPr="00C925DE">
        <w:rPr>
          <w:rFonts w:ascii="Arial" w:eastAsia="Times New Roman" w:hAnsi="Arial" w:cs="Arial"/>
          <w:sz w:val="24"/>
          <w:szCs w:val="24"/>
          <w:lang w:val="en-US" w:eastAsia="ar-SA"/>
        </w:rPr>
        <w:instrText xml:space="preserve"> ADDIN ZOTERO_ITEM CSL_CITATION {"citationID":"ODdhfIpO","properties":{"formattedCitation":"[16]","plainCitation":"[16]","noteIndex":0},"citationItems":[{"id":829,"uris":["http://zotero.org/groups/861410/items/KIPG2TTZ"],"uri":["http://zotero.org/groups/861410/items/KIPG2TTZ"],"itemData":{"id":829,"type":"article-journal","container-title":"The ISME Journal","DOI":"10.1038/ismej.2014.57","ISSN":"1751-7362, 1751-7370","issue":"10","page":"2056-2068","source":"CrossRef","title":"Comparative transcriptomics of two environmentally relevant cyanobacteria reveals unexpected transcriptome diversity","volume":"8","author":[{"family":"Voigt","given":"Karsten"},{"family":"Sharma","given":"Cynthia M"},{"family":"Mitschke","given":"Jan"},{"family":"Joke Lambrecht","given":"S"},{"family":"Voß","given":"Björn"},{"family":"Hess","given":"Wolfgang R"},{"family":"Steglich","given":"Claudia"}],"issued":{"date-parts":[["2014",10]]}}}],"schema":"https://github.com/citation-style-language/schema/raw/master/csl-citation.json"} </w:instrText>
      </w:r>
      <w:r w:rsidRPr="00C925DE">
        <w:rPr>
          <w:rFonts w:ascii="Arial" w:eastAsia="Times New Roman" w:hAnsi="Arial" w:cs="Arial"/>
          <w:sz w:val="24"/>
          <w:szCs w:val="24"/>
          <w:lang w:val="en-US" w:eastAsia="ar-SA"/>
        </w:rPr>
        <w:fldChar w:fldCharType="separate"/>
      </w:r>
      <w:r w:rsidRPr="00C925DE">
        <w:rPr>
          <w:rFonts w:ascii="Arial" w:eastAsia="Times New Roman" w:hAnsi="Arial" w:cs="Arial"/>
          <w:sz w:val="24"/>
          <w:szCs w:val="24"/>
          <w:lang w:val="en" w:eastAsia="ar-SA"/>
        </w:rPr>
        <w:t>[16]</w:t>
      </w:r>
      <w:r w:rsidRPr="00C925DE">
        <w:rPr>
          <w:rFonts w:ascii="Arial" w:eastAsia="Times New Roman" w:hAnsi="Arial" w:cs="Arial"/>
          <w:sz w:val="24"/>
          <w:szCs w:val="24"/>
          <w:lang w:val="en-US" w:eastAsia="ar-SA"/>
        </w:rPr>
        <w:fldChar w:fldCharType="end"/>
      </w:r>
      <w:r w:rsidRPr="00C925DE">
        <w:rPr>
          <w:rFonts w:ascii="Arial" w:eastAsia="Times New Roman" w:hAnsi="Arial" w:cs="Arial"/>
          <w:sz w:val="24"/>
          <w:szCs w:val="24"/>
          <w:lang w:val="en-US" w:eastAsia="ar-SA"/>
        </w:rPr>
        <w:t>.</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Figure S3. Northern blot hybridization results of </w:t>
      </w:r>
      <w:r w:rsidRPr="00C925DE">
        <w:rPr>
          <w:rFonts w:ascii="Arial" w:eastAsia="Times New Roman" w:hAnsi="Arial" w:cs="Arial"/>
          <w:i/>
          <w:sz w:val="24"/>
          <w:szCs w:val="24"/>
          <w:lang w:val="en-US" w:eastAsia="ar-SA"/>
        </w:rPr>
        <w:t>as_atpF</w:t>
      </w:r>
      <w:r w:rsidRPr="00C925DE">
        <w:rPr>
          <w:rFonts w:ascii="Arial" w:eastAsia="Times New Roman" w:hAnsi="Arial" w:cs="Arial"/>
          <w:sz w:val="24"/>
          <w:szCs w:val="24"/>
          <w:lang w:val="en-US" w:eastAsia="ar-SA"/>
        </w:rPr>
        <w:t xml:space="preserve">, </w:t>
      </w:r>
      <w:r w:rsidRPr="00C925DE">
        <w:rPr>
          <w:rFonts w:ascii="Arial" w:eastAsia="Times New Roman" w:hAnsi="Arial" w:cs="Arial"/>
          <w:i/>
          <w:sz w:val="24"/>
          <w:szCs w:val="24"/>
          <w:lang w:val="en-US" w:eastAsia="ar-SA"/>
        </w:rPr>
        <w:t>atpF</w:t>
      </w:r>
      <w:r w:rsidRPr="00C925DE">
        <w:rPr>
          <w:rFonts w:ascii="Arial" w:eastAsia="Times New Roman" w:hAnsi="Arial" w:cs="Arial"/>
          <w:sz w:val="24"/>
          <w:szCs w:val="24"/>
          <w:lang w:val="en-US" w:eastAsia="ar-SA"/>
        </w:rPr>
        <w:t xml:space="preserve"> and </w:t>
      </w:r>
      <w:r w:rsidRPr="00C925DE">
        <w:rPr>
          <w:rFonts w:ascii="Arial" w:eastAsia="Times New Roman" w:hAnsi="Arial" w:cs="Arial"/>
          <w:i/>
          <w:sz w:val="24"/>
          <w:szCs w:val="24"/>
          <w:lang w:val="en-US" w:eastAsia="ar-SA"/>
        </w:rPr>
        <w:t>atpH</w:t>
      </w:r>
      <w:r w:rsidRPr="00C925DE">
        <w:rPr>
          <w:rFonts w:ascii="Arial" w:eastAsia="Times New Roman" w:hAnsi="Arial" w:cs="Arial"/>
          <w:sz w:val="24"/>
          <w:szCs w:val="24"/>
          <w:lang w:val="en-US" w:eastAsia="ar-SA"/>
        </w:rPr>
        <w:t xml:space="preserve"> serving as basis for the analyses presented in Figure 6. A) Samples of various stresses (D – darkness, Fe – iron starvation, HL – high light stress, HS – heat shock, CS – cold shock, N – nitrogen starvation, C – control, Stat - stationary phase) were separated on PAA gels, transferred to Hybond N+ membranes and probed against </w:t>
      </w:r>
      <w:r w:rsidRPr="00C925DE">
        <w:rPr>
          <w:rFonts w:ascii="Arial" w:eastAsia="Times New Roman" w:hAnsi="Arial" w:cs="Arial"/>
          <w:i/>
          <w:sz w:val="24"/>
          <w:szCs w:val="24"/>
          <w:lang w:val="en-US" w:eastAsia="ar-SA"/>
        </w:rPr>
        <w:t>as_atpF</w:t>
      </w:r>
      <w:r w:rsidRPr="00C925DE">
        <w:rPr>
          <w:rFonts w:ascii="Arial" w:eastAsia="Times New Roman" w:hAnsi="Arial" w:cs="Arial"/>
          <w:sz w:val="24"/>
          <w:szCs w:val="24"/>
          <w:lang w:val="en-US" w:eastAsia="ar-SA"/>
        </w:rPr>
        <w:t xml:space="preserve"> or 5S </w:t>
      </w:r>
      <w:r w:rsidRPr="00C925DE">
        <w:rPr>
          <w:rFonts w:ascii="Arial" w:eastAsia="Times New Roman" w:hAnsi="Arial" w:cs="Arial"/>
          <w:sz w:val="24"/>
          <w:szCs w:val="24"/>
          <w:lang w:val="en-US" w:eastAsia="ar-SA"/>
        </w:rPr>
        <w:lastRenderedPageBreak/>
        <w:t xml:space="preserve">rRNA. B) Samples of the same stress conditions were separated on agarose gels, transferred to Hybond N+ membranes and probed against </w:t>
      </w:r>
      <w:r w:rsidRPr="00C925DE">
        <w:rPr>
          <w:rFonts w:ascii="Arial" w:eastAsia="Times New Roman" w:hAnsi="Arial" w:cs="Arial"/>
          <w:i/>
          <w:sz w:val="24"/>
          <w:szCs w:val="24"/>
          <w:lang w:val="en-US" w:eastAsia="ar-SA"/>
        </w:rPr>
        <w:t>as_atpF</w:t>
      </w:r>
      <w:r w:rsidRPr="00C925DE">
        <w:rPr>
          <w:rFonts w:ascii="Arial" w:eastAsia="Times New Roman" w:hAnsi="Arial" w:cs="Arial"/>
          <w:sz w:val="24"/>
          <w:szCs w:val="24"/>
          <w:lang w:val="en-US" w:eastAsia="ar-SA"/>
        </w:rPr>
        <w:t xml:space="preserve">, </w:t>
      </w:r>
      <w:r w:rsidRPr="00C925DE">
        <w:rPr>
          <w:rFonts w:ascii="Arial" w:eastAsia="Times New Roman" w:hAnsi="Arial" w:cs="Arial"/>
          <w:i/>
          <w:sz w:val="24"/>
          <w:szCs w:val="24"/>
          <w:lang w:val="en-US" w:eastAsia="ar-SA"/>
        </w:rPr>
        <w:t>atpF</w:t>
      </w:r>
      <w:r w:rsidRPr="00C925DE">
        <w:rPr>
          <w:rFonts w:ascii="Arial" w:eastAsia="Times New Roman" w:hAnsi="Arial" w:cs="Arial"/>
          <w:sz w:val="24"/>
          <w:szCs w:val="24"/>
          <w:lang w:val="en-US" w:eastAsia="ar-SA"/>
        </w:rPr>
        <w:t xml:space="preserve">, </w:t>
      </w:r>
      <w:r w:rsidRPr="00C925DE">
        <w:rPr>
          <w:rFonts w:ascii="Arial" w:eastAsia="Times New Roman" w:hAnsi="Arial" w:cs="Arial"/>
          <w:i/>
          <w:sz w:val="24"/>
          <w:szCs w:val="24"/>
          <w:lang w:val="en-US" w:eastAsia="ar-SA"/>
        </w:rPr>
        <w:t>atpH</w:t>
      </w:r>
      <w:r w:rsidRPr="00C925DE">
        <w:rPr>
          <w:rFonts w:ascii="Arial" w:eastAsia="Times New Roman" w:hAnsi="Arial" w:cs="Arial"/>
          <w:sz w:val="24"/>
          <w:szCs w:val="24"/>
          <w:lang w:val="en-US" w:eastAsia="ar-SA"/>
        </w:rPr>
        <w:t xml:space="preserve"> or 5S rRNA. Note that in panel B the same membrane was used consecutively for all four hybridizations. C) Repetition of the nitrogen starvation experiment (biological replicate). D) Quantification of signals as in Figure 6B with the additional quantification of the separate short, possibly monocistronic signal for </w:t>
      </w:r>
      <w:r w:rsidRPr="00C925DE">
        <w:rPr>
          <w:rFonts w:ascii="Arial" w:eastAsia="Times New Roman" w:hAnsi="Arial" w:cs="Arial"/>
          <w:i/>
          <w:sz w:val="24"/>
          <w:szCs w:val="24"/>
          <w:lang w:val="en-US" w:eastAsia="ar-SA"/>
        </w:rPr>
        <w:t>atpF</w:t>
      </w:r>
      <w:r w:rsidRPr="00C925DE">
        <w:rPr>
          <w:rFonts w:ascii="Arial" w:eastAsia="Times New Roman" w:hAnsi="Arial" w:cs="Arial"/>
          <w:sz w:val="24"/>
          <w:szCs w:val="24"/>
          <w:lang w:val="en-US" w:eastAsia="ar-SA"/>
        </w:rPr>
        <w:t xml:space="preserve"> (“</w:t>
      </w:r>
      <w:r w:rsidRPr="00C925DE">
        <w:rPr>
          <w:rFonts w:ascii="Arial" w:eastAsia="Times New Roman" w:hAnsi="Arial" w:cs="Arial"/>
          <w:i/>
          <w:sz w:val="24"/>
          <w:szCs w:val="24"/>
          <w:lang w:val="en-US" w:eastAsia="ar-SA"/>
        </w:rPr>
        <w:t>atpF_short</w:t>
      </w:r>
      <w:r w:rsidRPr="00C925DE">
        <w:rPr>
          <w:rFonts w:ascii="Arial" w:eastAsia="Times New Roman" w:hAnsi="Arial" w:cs="Arial"/>
          <w:sz w:val="24"/>
          <w:szCs w:val="24"/>
          <w:lang w:val="en-US" w:eastAsia="ar-SA"/>
        </w:rPr>
        <w:t>”). The log2 fold changes are given for each stress condition compared to the control and after normalization against the 5S rRNA level as internal standard. The areas used for quantification are indicated by the boxes outlined in red (for the “</w:t>
      </w:r>
      <w:r w:rsidRPr="00C925DE">
        <w:rPr>
          <w:rFonts w:ascii="Arial" w:eastAsia="Times New Roman" w:hAnsi="Arial" w:cs="Arial"/>
          <w:i/>
          <w:sz w:val="24"/>
          <w:szCs w:val="24"/>
          <w:lang w:val="en-US" w:eastAsia="ar-SA"/>
        </w:rPr>
        <w:t>atpF_short</w:t>
      </w:r>
      <w:r w:rsidRPr="00C925DE">
        <w:rPr>
          <w:rFonts w:ascii="Arial" w:eastAsia="Times New Roman" w:hAnsi="Arial" w:cs="Arial"/>
          <w:sz w:val="24"/>
          <w:szCs w:val="24"/>
          <w:lang w:val="en-US" w:eastAsia="ar-SA"/>
        </w:rPr>
        <w:t xml:space="preserve">” signal) or blue (all other conditions). </w:t>
      </w: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p>
    <w:p w:rsidR="00C925DE"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File S1. grp-file of the read distribution mapped to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NATL2A for the 60 m library (first track), the 100 m library (second track) and the 130 m library (third track) on the forward strand. Data can be imported into the Artemis viewer.</w:t>
      </w:r>
    </w:p>
    <w:p w:rsidR="00C925DE" w:rsidRPr="00C925DE" w:rsidRDefault="00C925DE" w:rsidP="00C925DE">
      <w:pPr>
        <w:suppressAutoHyphens/>
        <w:spacing w:after="0" w:line="360" w:lineRule="auto"/>
        <w:jc w:val="both"/>
        <w:rPr>
          <w:rFonts w:ascii="Arial" w:eastAsia="Times New Roman" w:hAnsi="Arial" w:cs="Arial"/>
          <w:sz w:val="24"/>
          <w:szCs w:val="24"/>
          <w:lang w:val="en-US" w:eastAsia="ar-SA"/>
        </w:rPr>
      </w:pPr>
    </w:p>
    <w:p w:rsidR="00200152" w:rsidRPr="00C925DE" w:rsidRDefault="00C925DE" w:rsidP="00C925DE">
      <w:pPr>
        <w:suppressAutoHyphens/>
        <w:spacing w:after="0" w:line="480" w:lineRule="auto"/>
        <w:jc w:val="both"/>
        <w:rPr>
          <w:rFonts w:ascii="Arial" w:eastAsia="Times New Roman" w:hAnsi="Arial" w:cs="Arial"/>
          <w:sz w:val="24"/>
          <w:szCs w:val="24"/>
          <w:lang w:val="en-US" w:eastAsia="ar-SA"/>
        </w:rPr>
      </w:pPr>
      <w:r w:rsidRPr="00C925DE">
        <w:rPr>
          <w:rFonts w:ascii="Arial" w:eastAsia="Times New Roman" w:hAnsi="Arial" w:cs="Arial"/>
          <w:sz w:val="24"/>
          <w:szCs w:val="24"/>
          <w:lang w:val="en-US" w:eastAsia="ar-SA"/>
        </w:rPr>
        <w:t xml:space="preserve">File S2. grp-file of the read distribution mapped to </w:t>
      </w:r>
      <w:r w:rsidRPr="00C925DE">
        <w:rPr>
          <w:rFonts w:ascii="Arial" w:eastAsia="Times New Roman" w:hAnsi="Arial" w:cs="Arial"/>
          <w:i/>
          <w:sz w:val="24"/>
          <w:szCs w:val="24"/>
          <w:lang w:val="en-US" w:eastAsia="ar-SA"/>
        </w:rPr>
        <w:t>Prochlorococcus</w:t>
      </w:r>
      <w:r w:rsidRPr="00C925DE">
        <w:rPr>
          <w:rFonts w:ascii="Arial" w:eastAsia="Times New Roman" w:hAnsi="Arial" w:cs="Arial"/>
          <w:sz w:val="24"/>
          <w:szCs w:val="24"/>
          <w:lang w:val="en-US" w:eastAsia="ar-SA"/>
        </w:rPr>
        <w:t xml:space="preserve"> NATL2A for the 60 m library (first track), the 100 m library (second track) and the 130 m library (third track) on the reverse strand. Data can be imported into the Artemis viewer.</w:t>
      </w:r>
    </w:p>
    <w:sectPr w:rsidR="00200152" w:rsidRPr="00C925DE" w:rsidSect="004759CD">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2B28FC6E"/>
    <w:lvl w:ilvl="0">
      <w:start w:val="1"/>
      <w:numFmt w:val="none"/>
      <w:pStyle w:val="Heading1"/>
      <w:suff w:val="nothing"/>
      <w:lvlText w:val=""/>
      <w:lvlJc w:val="left"/>
      <w:pPr>
        <w:tabs>
          <w:tab w:val="num" w:pos="432"/>
        </w:tabs>
        <w:ind w:left="432" w:hanging="432"/>
      </w:pPr>
      <w:rPr>
        <w:rFonts w:cs="Times New Roman"/>
      </w:rPr>
    </w:lvl>
    <w:lvl w:ilvl="1">
      <w:start w:val="1"/>
      <w:numFmt w:val="none"/>
      <w:pStyle w:val="Heading2"/>
      <w:suff w:val="nothing"/>
      <w:lvlText w:val=""/>
      <w:lvlJc w:val="left"/>
      <w:pPr>
        <w:tabs>
          <w:tab w:val="num" w:pos="576"/>
        </w:tabs>
        <w:ind w:left="576" w:hanging="576"/>
      </w:pPr>
      <w:rPr>
        <w:rFonts w:cs="Times New Roman"/>
      </w:rPr>
    </w:lvl>
    <w:lvl w:ilvl="2">
      <w:start w:val="1"/>
      <w:numFmt w:val="none"/>
      <w:pStyle w:val="Heading3"/>
      <w:suff w:val="nothing"/>
      <w:lvlText w:val=""/>
      <w:lvlJc w:val="left"/>
      <w:pPr>
        <w:tabs>
          <w:tab w:val="num" w:pos="720"/>
        </w:tabs>
        <w:ind w:left="720" w:hanging="720"/>
      </w:pPr>
      <w:rPr>
        <w:rFonts w:cs="Times New Roman"/>
      </w:rPr>
    </w:lvl>
    <w:lvl w:ilvl="3">
      <w:start w:val="1"/>
      <w:numFmt w:val="none"/>
      <w:pStyle w:val="Heading4"/>
      <w:suff w:val="nothing"/>
      <w:lvlText w:val=""/>
      <w:lvlJc w:val="left"/>
      <w:pPr>
        <w:tabs>
          <w:tab w:val="num" w:pos="864"/>
        </w:tabs>
        <w:ind w:left="864" w:hanging="864"/>
      </w:pPr>
      <w:rPr>
        <w:rFonts w:cs="Times New Roman"/>
      </w:rPr>
    </w:lvl>
    <w:lvl w:ilvl="4">
      <w:start w:val="1"/>
      <w:numFmt w:val="none"/>
      <w:pStyle w:val="Heading5"/>
      <w:suff w:val="nothing"/>
      <w:lvlText w:val=""/>
      <w:lvlJc w:val="left"/>
      <w:pPr>
        <w:tabs>
          <w:tab w:val="num" w:pos="1008"/>
        </w:tabs>
        <w:ind w:left="1008" w:hanging="1008"/>
      </w:pPr>
      <w:rPr>
        <w:rFonts w:cs="Times New Roman"/>
      </w:rPr>
    </w:lvl>
    <w:lvl w:ilvl="5">
      <w:start w:val="1"/>
      <w:numFmt w:val="none"/>
      <w:pStyle w:val="Heading6"/>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5DE"/>
    <w:rsid w:val="004759CD"/>
    <w:rsid w:val="00C87D7F"/>
    <w:rsid w:val="00C925DE"/>
    <w:rsid w:val="00EF59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D18BE"/>
  <w15:chartTrackingRefBased/>
  <w15:docId w15:val="{CDD55631-9D6F-4A84-BD59-2DC208077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C925DE"/>
    <w:pPr>
      <w:keepNext/>
      <w:numPr>
        <w:numId w:val="1"/>
      </w:numPr>
      <w:tabs>
        <w:tab w:val="left" w:pos="432"/>
      </w:tabs>
      <w:suppressAutoHyphens/>
      <w:spacing w:after="0" w:line="480" w:lineRule="auto"/>
      <w:jc w:val="both"/>
      <w:outlineLvl w:val="0"/>
    </w:pPr>
    <w:rPr>
      <w:rFonts w:ascii="Arial" w:eastAsia="Times New Roman" w:hAnsi="Arial" w:cs="Arial"/>
      <w:b/>
      <w:bCs/>
      <w:sz w:val="24"/>
      <w:szCs w:val="24"/>
      <w:lang w:val="en-GB" w:eastAsia="ar-SA"/>
    </w:rPr>
  </w:style>
  <w:style w:type="paragraph" w:styleId="Heading2">
    <w:name w:val="heading 2"/>
    <w:basedOn w:val="Normal"/>
    <w:next w:val="Normal"/>
    <w:link w:val="Heading2Char"/>
    <w:qFormat/>
    <w:rsid w:val="00C925DE"/>
    <w:pPr>
      <w:keepNext/>
      <w:numPr>
        <w:ilvl w:val="1"/>
        <w:numId w:val="1"/>
      </w:numPr>
      <w:tabs>
        <w:tab w:val="left" w:pos="576"/>
      </w:tabs>
      <w:suppressAutoHyphens/>
      <w:spacing w:after="0" w:line="480" w:lineRule="auto"/>
      <w:jc w:val="both"/>
      <w:outlineLvl w:val="1"/>
    </w:pPr>
    <w:rPr>
      <w:rFonts w:ascii="Arial" w:eastAsia="Times New Roman" w:hAnsi="Arial" w:cs="Arial"/>
      <w:b/>
      <w:bCs/>
      <w:sz w:val="24"/>
      <w:szCs w:val="24"/>
      <w:lang w:val="en-GB" w:eastAsia="ar-SA"/>
    </w:rPr>
  </w:style>
  <w:style w:type="paragraph" w:styleId="Heading3">
    <w:name w:val="heading 3"/>
    <w:basedOn w:val="Normal"/>
    <w:next w:val="Normal"/>
    <w:link w:val="Heading3Char"/>
    <w:qFormat/>
    <w:rsid w:val="00C925DE"/>
    <w:pPr>
      <w:keepNext/>
      <w:numPr>
        <w:ilvl w:val="2"/>
        <w:numId w:val="1"/>
      </w:numPr>
      <w:tabs>
        <w:tab w:val="left" w:pos="720"/>
        <w:tab w:val="left" w:pos="1587"/>
      </w:tabs>
      <w:suppressAutoHyphens/>
      <w:spacing w:after="0" w:line="480" w:lineRule="auto"/>
      <w:ind w:left="340" w:firstLine="0"/>
      <w:jc w:val="both"/>
      <w:outlineLvl w:val="2"/>
    </w:pPr>
    <w:rPr>
      <w:rFonts w:ascii="Arial" w:eastAsia="Times New Roman" w:hAnsi="Arial" w:cs="Arial"/>
      <w:b/>
      <w:i/>
      <w:iCs/>
      <w:sz w:val="24"/>
      <w:szCs w:val="24"/>
      <w:lang w:val="en-GB" w:eastAsia="ar-SA"/>
    </w:rPr>
  </w:style>
  <w:style w:type="paragraph" w:styleId="Heading4">
    <w:name w:val="heading 4"/>
    <w:basedOn w:val="Normal"/>
    <w:next w:val="Normal"/>
    <w:link w:val="Heading4Char"/>
    <w:qFormat/>
    <w:rsid w:val="00C925DE"/>
    <w:pPr>
      <w:keepNext/>
      <w:numPr>
        <w:ilvl w:val="3"/>
        <w:numId w:val="1"/>
      </w:numPr>
      <w:tabs>
        <w:tab w:val="left" w:pos="864"/>
      </w:tabs>
      <w:suppressAutoHyphens/>
      <w:spacing w:after="0" w:line="480" w:lineRule="auto"/>
      <w:jc w:val="both"/>
      <w:outlineLvl w:val="3"/>
    </w:pPr>
    <w:rPr>
      <w:rFonts w:ascii="Arial" w:eastAsia="Times New Roman" w:hAnsi="Arial" w:cs="Arial"/>
      <w:b/>
      <w:bCs/>
      <w:color w:val="0000FF"/>
      <w:sz w:val="24"/>
      <w:szCs w:val="24"/>
      <w:lang w:val="en" w:eastAsia="ar-SA"/>
    </w:rPr>
  </w:style>
  <w:style w:type="paragraph" w:styleId="Heading5">
    <w:name w:val="heading 5"/>
    <w:basedOn w:val="Normal"/>
    <w:next w:val="Normal"/>
    <w:link w:val="Heading5Char"/>
    <w:qFormat/>
    <w:rsid w:val="00C925DE"/>
    <w:pPr>
      <w:keepNext/>
      <w:widowControl w:val="0"/>
      <w:numPr>
        <w:ilvl w:val="4"/>
        <w:numId w:val="1"/>
      </w:numPr>
      <w:tabs>
        <w:tab w:val="left" w:pos="1008"/>
      </w:tabs>
      <w:suppressAutoHyphens/>
      <w:autoSpaceDE w:val="0"/>
      <w:spacing w:after="0" w:line="480" w:lineRule="auto"/>
      <w:jc w:val="right"/>
      <w:outlineLvl w:val="4"/>
    </w:pPr>
    <w:rPr>
      <w:rFonts w:ascii="Arial" w:eastAsia="Times New Roman" w:hAnsi="Arial" w:cs="Arial"/>
      <w:b/>
      <w:bCs/>
      <w:color w:val="000000"/>
      <w:sz w:val="24"/>
      <w:lang w:val="fr-FR" w:eastAsia="ar-SA"/>
    </w:rPr>
  </w:style>
  <w:style w:type="paragraph" w:styleId="Heading6">
    <w:name w:val="heading 6"/>
    <w:basedOn w:val="Normal"/>
    <w:next w:val="Normal"/>
    <w:link w:val="Heading6Char"/>
    <w:qFormat/>
    <w:rsid w:val="00C925DE"/>
    <w:pPr>
      <w:keepNext/>
      <w:numPr>
        <w:ilvl w:val="5"/>
        <w:numId w:val="1"/>
      </w:numPr>
      <w:tabs>
        <w:tab w:val="left" w:pos="1152"/>
      </w:tabs>
      <w:suppressAutoHyphens/>
      <w:spacing w:after="0" w:line="480" w:lineRule="auto"/>
      <w:jc w:val="both"/>
      <w:outlineLvl w:val="5"/>
    </w:pPr>
    <w:rPr>
      <w:rFonts w:ascii="Arial" w:eastAsia="Times New Roman" w:hAnsi="Arial" w:cs="Arial"/>
      <w:b/>
      <w:sz w:val="32"/>
      <w:szCs w:val="3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25DE"/>
    <w:rPr>
      <w:rFonts w:ascii="Arial" w:eastAsia="Times New Roman" w:hAnsi="Arial" w:cs="Arial"/>
      <w:b/>
      <w:bCs/>
      <w:sz w:val="24"/>
      <w:szCs w:val="24"/>
      <w:lang w:val="en-GB" w:eastAsia="ar-SA"/>
    </w:rPr>
  </w:style>
  <w:style w:type="character" w:customStyle="1" w:styleId="Heading2Char">
    <w:name w:val="Heading 2 Char"/>
    <w:basedOn w:val="DefaultParagraphFont"/>
    <w:link w:val="Heading2"/>
    <w:rsid w:val="00C925DE"/>
    <w:rPr>
      <w:rFonts w:ascii="Arial" w:eastAsia="Times New Roman" w:hAnsi="Arial" w:cs="Arial"/>
      <w:b/>
      <w:bCs/>
      <w:sz w:val="24"/>
      <w:szCs w:val="24"/>
      <w:lang w:val="en-GB" w:eastAsia="ar-SA"/>
    </w:rPr>
  </w:style>
  <w:style w:type="character" w:customStyle="1" w:styleId="Heading3Char">
    <w:name w:val="Heading 3 Char"/>
    <w:basedOn w:val="DefaultParagraphFont"/>
    <w:link w:val="Heading3"/>
    <w:rsid w:val="00C925DE"/>
    <w:rPr>
      <w:rFonts w:ascii="Arial" w:eastAsia="Times New Roman" w:hAnsi="Arial" w:cs="Arial"/>
      <w:b/>
      <w:i/>
      <w:iCs/>
      <w:sz w:val="24"/>
      <w:szCs w:val="24"/>
      <w:lang w:val="en-GB" w:eastAsia="ar-SA"/>
    </w:rPr>
  </w:style>
  <w:style w:type="character" w:customStyle="1" w:styleId="Heading4Char">
    <w:name w:val="Heading 4 Char"/>
    <w:basedOn w:val="DefaultParagraphFont"/>
    <w:link w:val="Heading4"/>
    <w:rsid w:val="00C925DE"/>
    <w:rPr>
      <w:rFonts w:ascii="Arial" w:eastAsia="Times New Roman" w:hAnsi="Arial" w:cs="Arial"/>
      <w:b/>
      <w:bCs/>
      <w:color w:val="0000FF"/>
      <w:sz w:val="24"/>
      <w:szCs w:val="24"/>
      <w:lang w:val="en" w:eastAsia="ar-SA"/>
    </w:rPr>
  </w:style>
  <w:style w:type="character" w:customStyle="1" w:styleId="Heading5Char">
    <w:name w:val="Heading 5 Char"/>
    <w:basedOn w:val="DefaultParagraphFont"/>
    <w:link w:val="Heading5"/>
    <w:rsid w:val="00C925DE"/>
    <w:rPr>
      <w:rFonts w:ascii="Arial" w:eastAsia="Times New Roman" w:hAnsi="Arial" w:cs="Arial"/>
      <w:b/>
      <w:bCs/>
      <w:color w:val="000000"/>
      <w:sz w:val="24"/>
      <w:lang w:val="fr-FR" w:eastAsia="ar-SA"/>
    </w:rPr>
  </w:style>
  <w:style w:type="character" w:customStyle="1" w:styleId="Heading6Char">
    <w:name w:val="Heading 6 Char"/>
    <w:basedOn w:val="DefaultParagraphFont"/>
    <w:link w:val="Heading6"/>
    <w:rsid w:val="00C925DE"/>
    <w:rPr>
      <w:rFonts w:ascii="Arial" w:eastAsia="Times New Roman" w:hAnsi="Arial" w:cs="Arial"/>
      <w:b/>
      <w:sz w:val="32"/>
      <w:szCs w:val="32"/>
      <w:lang w:eastAsia="ar-SA"/>
    </w:rPr>
  </w:style>
  <w:style w:type="character" w:styleId="LineNumber">
    <w:name w:val="line number"/>
    <w:basedOn w:val="DefaultParagraphFont"/>
    <w:uiPriority w:val="99"/>
    <w:semiHidden/>
    <w:unhideWhenUsed/>
    <w:rsid w:val="00C92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17</Words>
  <Characters>19009</Characters>
  <Application>Microsoft Office Word</Application>
  <DocSecurity>0</DocSecurity>
  <Lines>158</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teglich</dc:creator>
  <cp:keywords/>
  <dc:description/>
  <cp:lastModifiedBy>Claudia Steglich</cp:lastModifiedBy>
  <cp:revision>2</cp:revision>
  <dcterms:created xsi:type="dcterms:W3CDTF">2020-03-25T11:35:00Z</dcterms:created>
  <dcterms:modified xsi:type="dcterms:W3CDTF">2020-03-25T11:44:00Z</dcterms:modified>
</cp:coreProperties>
</file>